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18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274"/>
        <w:gridCol w:w="1903"/>
        <w:gridCol w:w="1013"/>
      </w:tblGrid>
      <w:tr w:rsidR="00481F5C" w:rsidRPr="008A1AEA" w:rsidTr="00BE632E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:rsidR="00481F5C" w:rsidRPr="008A1AEA" w:rsidRDefault="00D0767F" w:rsidP="009B7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9"/>
            <w:bookmarkStart w:id="1" w:name="OLE_LINK3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D0767F">
              <w:rPr>
                <w:rFonts w:ascii="Times New Roman" w:hAnsi="Times New Roman" w:cs="Times New Roman"/>
                <w:b/>
                <w:sz w:val="24"/>
                <w:szCs w:val="24"/>
              </w:rPr>
              <w:t>upplementary</w:t>
            </w:r>
            <w:r w:rsidR="00E13A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34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B754B">
              <w:t xml:space="preserve"> </w:t>
            </w:r>
            <w:bookmarkEnd w:id="0"/>
            <w:bookmarkEnd w:id="1"/>
            <w:r w:rsidR="00E13ACD" w:rsidRPr="00E13ACD">
              <w:rPr>
                <w:rFonts w:ascii="Times New Roman" w:hAnsi="Times New Roman" w:cs="Times New Roman"/>
                <w:sz w:val="24"/>
                <w:szCs w:val="24"/>
              </w:rPr>
              <w:t xml:space="preserve">Univariate </w:t>
            </w:r>
            <w:r w:rsidR="00B636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63690" w:rsidRPr="00E13ACD">
              <w:rPr>
                <w:rFonts w:ascii="Times New Roman" w:hAnsi="Times New Roman" w:cs="Times New Roman"/>
                <w:sz w:val="24"/>
                <w:szCs w:val="24"/>
              </w:rPr>
              <w:t>ox-regression analy</w:t>
            </w:r>
            <w:r w:rsidR="00B63690"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  <w:r w:rsidR="00E13ACD" w:rsidRPr="00E13ACD">
              <w:rPr>
                <w:rFonts w:ascii="Times New Roman" w:hAnsi="Times New Roman" w:cs="Times New Roman"/>
                <w:sz w:val="24"/>
                <w:szCs w:val="24"/>
              </w:rPr>
              <w:t xml:space="preserve"> of various parameters </w:t>
            </w:r>
          </w:p>
        </w:tc>
      </w:tr>
      <w:tr w:rsidR="00AB1CD6" w:rsidRPr="008A1AEA" w:rsidTr="00F51CB7">
        <w:trPr>
          <w:trHeight w:hRule="exact" w:val="737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31E" w:rsidRPr="008A1AEA" w:rsidRDefault="00BE632E" w:rsidP="00BE6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32E">
              <w:rPr>
                <w:rFonts w:ascii="Times New Roman" w:hAnsi="Times New Roman" w:cs="Times New Roman"/>
                <w:sz w:val="24"/>
                <w:szCs w:val="24"/>
              </w:rPr>
              <w:t>Clinicopathologic variabl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31E" w:rsidRPr="008A1AEA" w:rsidRDefault="00B63690" w:rsidP="00BE6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90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31E" w:rsidRPr="008A1AEA" w:rsidRDefault="00B63690" w:rsidP="00BE6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90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31E" w:rsidRPr="008A1AEA" w:rsidRDefault="00B6369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B1CD6" w:rsidRPr="008A1AEA" w:rsidTr="00BE632E">
        <w:trPr>
          <w:trHeight w:hRule="exact" w:val="567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:rsidR="001F0119" w:rsidRPr="00B63690" w:rsidRDefault="00352F00" w:rsidP="00D627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der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1F0119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2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1F0119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-2.135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1F0119" w:rsidRPr="00C5136A" w:rsidRDefault="00AB1CD6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52F0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C5136A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C5136A" w:rsidRPr="00B63690" w:rsidRDefault="00352F00" w:rsidP="00D627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4" w:type="dxa"/>
            <w:vAlign w:val="center"/>
          </w:tcPr>
          <w:p w:rsidR="00C5136A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1903" w:type="dxa"/>
            <w:vAlign w:val="center"/>
          </w:tcPr>
          <w:p w:rsidR="00C5136A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  <w:r w:rsidR="00AB1C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013" w:type="dxa"/>
            <w:vAlign w:val="center"/>
          </w:tcPr>
          <w:p w:rsidR="00C5136A" w:rsidRPr="00C5136A" w:rsidRDefault="00AB1CD6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36A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C5136A" w:rsidRPr="008A1AEA" w:rsidRDefault="00352F00" w:rsidP="00B636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history</w:t>
            </w:r>
          </w:p>
        </w:tc>
        <w:tc>
          <w:tcPr>
            <w:tcW w:w="1274" w:type="dxa"/>
            <w:vAlign w:val="center"/>
          </w:tcPr>
          <w:p w:rsidR="00C5136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1903" w:type="dxa"/>
            <w:vAlign w:val="center"/>
          </w:tcPr>
          <w:p w:rsidR="00C5136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  <w:r w:rsidR="00AB1C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50</w:t>
            </w:r>
          </w:p>
        </w:tc>
        <w:tc>
          <w:tcPr>
            <w:tcW w:w="1013" w:type="dxa"/>
            <w:vAlign w:val="center"/>
          </w:tcPr>
          <w:p w:rsidR="00C5136A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C5136A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C5136A" w:rsidRPr="008A1AEA" w:rsidRDefault="00352F00" w:rsidP="00B636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acco smoking history</w:t>
            </w:r>
          </w:p>
        </w:tc>
        <w:tc>
          <w:tcPr>
            <w:tcW w:w="1274" w:type="dxa"/>
            <w:vAlign w:val="center"/>
          </w:tcPr>
          <w:p w:rsidR="00C5136A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903" w:type="dxa"/>
            <w:vAlign w:val="center"/>
          </w:tcPr>
          <w:p w:rsidR="00C5136A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-1.306</w:t>
            </w:r>
          </w:p>
        </w:tc>
        <w:tc>
          <w:tcPr>
            <w:tcW w:w="1013" w:type="dxa"/>
            <w:vAlign w:val="center"/>
          </w:tcPr>
          <w:p w:rsidR="00C5136A" w:rsidRPr="008A1AEA" w:rsidRDefault="00AB1CD6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2F00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C5136A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C5136A" w:rsidRDefault="00352F00" w:rsidP="00B636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</w:p>
        </w:tc>
        <w:tc>
          <w:tcPr>
            <w:tcW w:w="1274" w:type="dxa"/>
            <w:vAlign w:val="center"/>
          </w:tcPr>
          <w:p w:rsidR="00C5136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903" w:type="dxa"/>
            <w:vAlign w:val="center"/>
          </w:tcPr>
          <w:p w:rsidR="00C5136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 w:rsidR="00AB1C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36</w:t>
            </w:r>
          </w:p>
        </w:tc>
        <w:tc>
          <w:tcPr>
            <w:tcW w:w="1013" w:type="dxa"/>
            <w:vAlign w:val="center"/>
          </w:tcPr>
          <w:p w:rsidR="00C5136A" w:rsidRPr="008A1AEA" w:rsidRDefault="00AB1CD6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2F0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AB1CD6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1F0119" w:rsidRPr="00B63690" w:rsidRDefault="00352F00" w:rsidP="00D627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 status</w:t>
            </w:r>
          </w:p>
        </w:tc>
        <w:tc>
          <w:tcPr>
            <w:tcW w:w="1274" w:type="dxa"/>
            <w:vAlign w:val="center"/>
          </w:tcPr>
          <w:p w:rsidR="001F0119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4</w:t>
            </w:r>
          </w:p>
        </w:tc>
        <w:tc>
          <w:tcPr>
            <w:tcW w:w="1903" w:type="dxa"/>
            <w:vAlign w:val="center"/>
          </w:tcPr>
          <w:p w:rsidR="001F0119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  <w:r w:rsidR="00AB1C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1013" w:type="dxa"/>
            <w:vAlign w:val="center"/>
          </w:tcPr>
          <w:p w:rsidR="001F0119" w:rsidRPr="00AF78EB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AB1CD6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1F0119" w:rsidRPr="008A1AEA" w:rsidRDefault="00352F00" w:rsidP="00B636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I</w:t>
            </w:r>
          </w:p>
        </w:tc>
        <w:tc>
          <w:tcPr>
            <w:tcW w:w="1274" w:type="dxa"/>
            <w:vAlign w:val="center"/>
          </w:tcPr>
          <w:p w:rsidR="001F0119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1903" w:type="dxa"/>
            <w:vAlign w:val="center"/>
          </w:tcPr>
          <w:p w:rsidR="001F0119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  <w:r w:rsidR="00AB1C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42</w:t>
            </w:r>
          </w:p>
        </w:tc>
        <w:tc>
          <w:tcPr>
            <w:tcW w:w="1013" w:type="dxa"/>
            <w:vAlign w:val="center"/>
          </w:tcPr>
          <w:p w:rsidR="001F0119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AB1CD6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1F0119" w:rsidRPr="008A1AEA" w:rsidRDefault="00352F00" w:rsidP="00B636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  <w:bookmarkStart w:id="2" w:name="_GoBack"/>
            <w:bookmarkEnd w:id="2"/>
          </w:p>
        </w:tc>
        <w:tc>
          <w:tcPr>
            <w:tcW w:w="1274" w:type="dxa"/>
            <w:vAlign w:val="center"/>
          </w:tcPr>
          <w:p w:rsidR="001F0119" w:rsidRPr="008A1AEA" w:rsidRDefault="00352F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5</w:t>
            </w:r>
          </w:p>
        </w:tc>
        <w:tc>
          <w:tcPr>
            <w:tcW w:w="1903" w:type="dxa"/>
            <w:vAlign w:val="center"/>
          </w:tcPr>
          <w:p w:rsidR="001F0119" w:rsidRPr="008A1AEA" w:rsidRDefault="00CA2CB5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2-2.418</w:t>
            </w:r>
          </w:p>
        </w:tc>
        <w:tc>
          <w:tcPr>
            <w:tcW w:w="1013" w:type="dxa"/>
            <w:vAlign w:val="center"/>
          </w:tcPr>
          <w:p w:rsidR="001F0119" w:rsidRPr="008A1AEA" w:rsidRDefault="00CA2CB5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B1CD6" w:rsidRPr="00F90832" w:rsidTr="00BE632E">
        <w:trPr>
          <w:trHeight w:hRule="exact" w:val="567"/>
        </w:trPr>
        <w:tc>
          <w:tcPr>
            <w:tcW w:w="4106" w:type="dxa"/>
            <w:vAlign w:val="center"/>
          </w:tcPr>
          <w:p w:rsidR="001F0119" w:rsidRPr="00F90832" w:rsidRDefault="00CA2CB5" w:rsidP="00B6369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832">
              <w:rPr>
                <w:rFonts w:ascii="Times New Roman" w:hAnsi="Times New Roman" w:cs="Times New Roman"/>
                <w:b/>
                <w:sz w:val="24"/>
                <w:szCs w:val="24"/>
              </w:rPr>
              <w:t>PNI</w:t>
            </w:r>
          </w:p>
        </w:tc>
        <w:tc>
          <w:tcPr>
            <w:tcW w:w="1274" w:type="dxa"/>
            <w:vAlign w:val="center"/>
          </w:tcPr>
          <w:p w:rsidR="001F0119" w:rsidRPr="00F90832" w:rsidRDefault="00CA2CB5" w:rsidP="00D627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832">
              <w:rPr>
                <w:rFonts w:ascii="Times New Roman" w:hAnsi="Times New Roman" w:cs="Times New Roman"/>
                <w:b/>
                <w:sz w:val="24"/>
                <w:szCs w:val="24"/>
              </w:rPr>
              <w:t>2.081</w:t>
            </w:r>
          </w:p>
        </w:tc>
        <w:tc>
          <w:tcPr>
            <w:tcW w:w="1903" w:type="dxa"/>
            <w:vAlign w:val="center"/>
          </w:tcPr>
          <w:p w:rsidR="001F0119" w:rsidRPr="00F90832" w:rsidRDefault="00CA2CB5" w:rsidP="00D627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832">
              <w:rPr>
                <w:rFonts w:ascii="Times New Roman" w:hAnsi="Times New Roman" w:cs="Times New Roman"/>
                <w:b/>
                <w:sz w:val="24"/>
                <w:szCs w:val="24"/>
              </w:rPr>
              <w:t>1.272</w:t>
            </w:r>
            <w:r w:rsidR="00AB1CD6" w:rsidRPr="00F9083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90832">
              <w:rPr>
                <w:rFonts w:ascii="Times New Roman" w:hAnsi="Times New Roman" w:cs="Times New Roman"/>
                <w:b/>
                <w:sz w:val="24"/>
                <w:szCs w:val="24"/>
              </w:rPr>
              <w:t>3.403</w:t>
            </w:r>
          </w:p>
        </w:tc>
        <w:tc>
          <w:tcPr>
            <w:tcW w:w="1013" w:type="dxa"/>
            <w:vAlign w:val="center"/>
          </w:tcPr>
          <w:p w:rsidR="001F0119" w:rsidRPr="00F90832" w:rsidRDefault="00CA2CB5" w:rsidP="00D627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832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AB1CD6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1F0119" w:rsidRPr="008A1AEA" w:rsidRDefault="00CA2CB5" w:rsidP="00B636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274" w:type="dxa"/>
            <w:vAlign w:val="center"/>
          </w:tcPr>
          <w:p w:rsidR="001F0119" w:rsidRPr="008A1AEA" w:rsidRDefault="00CA2CB5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1</w:t>
            </w:r>
          </w:p>
        </w:tc>
        <w:tc>
          <w:tcPr>
            <w:tcW w:w="1903" w:type="dxa"/>
            <w:vAlign w:val="center"/>
          </w:tcPr>
          <w:p w:rsidR="001F0119" w:rsidRPr="008A1AEA" w:rsidRDefault="00CA2CB5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  <w:r w:rsidR="0044220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013" w:type="dxa"/>
            <w:vAlign w:val="center"/>
          </w:tcPr>
          <w:p w:rsidR="001F0119" w:rsidRPr="008A1AEA" w:rsidRDefault="004422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2CB5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</w:tr>
      <w:tr w:rsidR="00AB1CD6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9B754B" w:rsidRPr="00B63690" w:rsidRDefault="00CA2CB5" w:rsidP="00D627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T</w:t>
            </w:r>
            <w:r w:rsidR="002E06A2" w:rsidRPr="002E0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4" w:type="dxa"/>
            <w:vAlign w:val="center"/>
          </w:tcPr>
          <w:p w:rsidR="009B754B" w:rsidRPr="008A1AEA" w:rsidRDefault="00CA2CB5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1903" w:type="dxa"/>
            <w:vAlign w:val="center"/>
          </w:tcPr>
          <w:p w:rsidR="009B754B" w:rsidRPr="008A1AEA" w:rsidRDefault="00CA2CB5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  <w:r w:rsidR="004422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23</w:t>
            </w:r>
          </w:p>
        </w:tc>
        <w:tc>
          <w:tcPr>
            <w:tcW w:w="1013" w:type="dxa"/>
            <w:vAlign w:val="center"/>
          </w:tcPr>
          <w:p w:rsidR="009B754B" w:rsidRPr="008A1AEA" w:rsidRDefault="004422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2CB5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AB1CD6" w:rsidRPr="008A1AEA" w:rsidTr="00BE632E">
        <w:trPr>
          <w:trHeight w:hRule="exact" w:val="567"/>
        </w:trPr>
        <w:tc>
          <w:tcPr>
            <w:tcW w:w="4106" w:type="dxa"/>
            <w:vAlign w:val="center"/>
          </w:tcPr>
          <w:p w:rsidR="009B754B" w:rsidRPr="008A1AEA" w:rsidRDefault="00E15D79" w:rsidP="00B636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N</w:t>
            </w:r>
            <w:r w:rsidR="002E0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4" w:type="dxa"/>
            <w:vAlign w:val="center"/>
          </w:tcPr>
          <w:p w:rsidR="009B754B" w:rsidRPr="008A1AEA" w:rsidRDefault="00E15D79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4</w:t>
            </w:r>
          </w:p>
        </w:tc>
        <w:tc>
          <w:tcPr>
            <w:tcW w:w="1903" w:type="dxa"/>
            <w:vAlign w:val="center"/>
          </w:tcPr>
          <w:p w:rsidR="009B754B" w:rsidRPr="008A1AEA" w:rsidRDefault="00E15D79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  <w:r w:rsidR="0044220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013" w:type="dxa"/>
            <w:vAlign w:val="center"/>
          </w:tcPr>
          <w:p w:rsidR="009B754B" w:rsidRPr="008A1AEA" w:rsidRDefault="0044220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5D79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5380" w:type="dxa"/>
            <w:gridSpan w:val="2"/>
            <w:vAlign w:val="center"/>
          </w:tcPr>
          <w:p w:rsidR="00E15D79" w:rsidRDefault="00E15D79" w:rsidP="00E15D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15D79">
              <w:rPr>
                <w:rFonts w:ascii="Times New Roman" w:hAnsi="Times New Roman" w:cs="Times New Roman"/>
                <w:sz w:val="24"/>
                <w:szCs w:val="24"/>
              </w:rPr>
              <w:t>natomical distrib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</w:t>
            </w:r>
            <w:r w:rsidRPr="00E15D79">
              <w:rPr>
                <w:rFonts w:ascii="Times New Roman" w:hAnsi="Times New Roman" w:cs="Times New Roman"/>
                <w:sz w:val="24"/>
                <w:szCs w:val="24"/>
              </w:rPr>
              <w:t>eference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al tongue)</w:t>
            </w:r>
          </w:p>
        </w:tc>
        <w:tc>
          <w:tcPr>
            <w:tcW w:w="1903" w:type="dxa"/>
            <w:vAlign w:val="center"/>
          </w:tcPr>
          <w:p w:rsidR="00E15D79" w:rsidRDefault="00E15D79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:rsidR="00E15D79" w:rsidRPr="008A1AEA" w:rsidRDefault="00E15D79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9C3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A749C3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sil</w:t>
            </w:r>
          </w:p>
        </w:tc>
        <w:tc>
          <w:tcPr>
            <w:tcW w:w="1274" w:type="dxa"/>
            <w:vAlign w:val="center"/>
          </w:tcPr>
          <w:p w:rsidR="00A749C3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903" w:type="dxa"/>
            <w:vAlign w:val="center"/>
          </w:tcPr>
          <w:p w:rsidR="00A749C3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1-1.217</w:t>
            </w:r>
          </w:p>
        </w:tc>
        <w:tc>
          <w:tcPr>
            <w:tcW w:w="1013" w:type="dxa"/>
            <w:vAlign w:val="center"/>
          </w:tcPr>
          <w:p w:rsidR="00A749C3" w:rsidRPr="008A1AEA" w:rsidRDefault="00BE632E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6A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r of mouth</w:t>
            </w:r>
          </w:p>
        </w:tc>
        <w:tc>
          <w:tcPr>
            <w:tcW w:w="1274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190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7-2.363</w:t>
            </w:r>
          </w:p>
        </w:tc>
        <w:tc>
          <w:tcPr>
            <w:tcW w:w="101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274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190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0-1.394</w:t>
            </w:r>
          </w:p>
        </w:tc>
        <w:tc>
          <w:tcPr>
            <w:tcW w:w="101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5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15D79">
              <w:rPr>
                <w:rFonts w:ascii="Times New Roman" w:hAnsi="Times New Roman" w:cs="Times New Roman"/>
                <w:sz w:val="24"/>
                <w:szCs w:val="24"/>
              </w:rPr>
              <w:t>lveolar ridge</w:t>
            </w:r>
          </w:p>
        </w:tc>
        <w:tc>
          <w:tcPr>
            <w:tcW w:w="1274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  <w:tc>
          <w:tcPr>
            <w:tcW w:w="190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4-2.224</w:t>
            </w:r>
          </w:p>
        </w:tc>
        <w:tc>
          <w:tcPr>
            <w:tcW w:w="101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15D79">
              <w:rPr>
                <w:rFonts w:ascii="Times New Roman" w:hAnsi="Times New Roman" w:cs="Times New Roman"/>
                <w:sz w:val="24"/>
                <w:szCs w:val="24"/>
              </w:rPr>
              <w:t>ase of tongue</w:t>
            </w:r>
          </w:p>
        </w:tc>
        <w:tc>
          <w:tcPr>
            <w:tcW w:w="1274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190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6-1.483</w:t>
            </w:r>
          </w:p>
        </w:tc>
        <w:tc>
          <w:tcPr>
            <w:tcW w:w="101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15D79">
              <w:rPr>
                <w:rFonts w:ascii="Times New Roman" w:hAnsi="Times New Roman" w:cs="Times New Roman"/>
                <w:sz w:val="24"/>
                <w:szCs w:val="24"/>
              </w:rPr>
              <w:t>ral cavity</w:t>
            </w:r>
          </w:p>
        </w:tc>
        <w:tc>
          <w:tcPr>
            <w:tcW w:w="1274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190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7-2.536</w:t>
            </w:r>
          </w:p>
        </w:tc>
        <w:tc>
          <w:tcPr>
            <w:tcW w:w="101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15D79">
              <w:rPr>
                <w:rFonts w:ascii="Times New Roman" w:hAnsi="Times New Roman" w:cs="Times New Roman"/>
                <w:sz w:val="24"/>
                <w:szCs w:val="24"/>
              </w:rPr>
              <w:t>uccal mucosa</w:t>
            </w:r>
          </w:p>
        </w:tc>
        <w:tc>
          <w:tcPr>
            <w:tcW w:w="1274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190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7-2.209</w:t>
            </w:r>
          </w:p>
        </w:tc>
        <w:tc>
          <w:tcPr>
            <w:tcW w:w="101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15D79">
              <w:rPr>
                <w:rFonts w:ascii="Times New Roman" w:hAnsi="Times New Roman" w:cs="Times New Roman"/>
                <w:sz w:val="24"/>
                <w:szCs w:val="24"/>
              </w:rPr>
              <w:t>ropharynx</w:t>
            </w:r>
          </w:p>
        </w:tc>
        <w:tc>
          <w:tcPr>
            <w:tcW w:w="1274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190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7-2.210</w:t>
            </w:r>
          </w:p>
        </w:tc>
        <w:tc>
          <w:tcPr>
            <w:tcW w:w="101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15D79">
              <w:rPr>
                <w:rFonts w:ascii="Times New Roman" w:hAnsi="Times New Roman" w:cs="Times New Roman"/>
                <w:sz w:val="24"/>
                <w:szCs w:val="24"/>
              </w:rPr>
              <w:t>ard palate</w:t>
            </w:r>
          </w:p>
        </w:tc>
        <w:tc>
          <w:tcPr>
            <w:tcW w:w="1274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190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-3.422</w:t>
            </w:r>
          </w:p>
        </w:tc>
        <w:tc>
          <w:tcPr>
            <w:tcW w:w="101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  <w:r w:rsidRPr="00E15D79">
              <w:rPr>
                <w:rFonts w:ascii="Times New Roman" w:hAnsi="Times New Roman" w:cs="Times New Roman"/>
                <w:sz w:val="24"/>
                <w:szCs w:val="24"/>
              </w:rPr>
              <w:t>ypopharynx</w:t>
            </w:r>
          </w:p>
        </w:tc>
        <w:tc>
          <w:tcPr>
            <w:tcW w:w="1274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90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2-5.003</w:t>
            </w:r>
          </w:p>
        </w:tc>
        <w:tc>
          <w:tcPr>
            <w:tcW w:w="1013" w:type="dxa"/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</w:tr>
      <w:tr w:rsidR="00E15D79" w:rsidRPr="008A1AEA" w:rsidTr="002E06A2">
        <w:trPr>
          <w:trHeight w:hRule="exact" w:val="567"/>
        </w:trPr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:rsidR="00E15D79" w:rsidRDefault="00E15D79" w:rsidP="002E06A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0-8.69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E15D79" w:rsidRDefault="002E06A2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</w:tr>
      <w:tr w:rsidR="00481F5C" w:rsidRPr="008A1AEA" w:rsidTr="00BE632E">
        <w:tblPrEx>
          <w:tblLook w:val="0000" w:firstRow="0" w:lastRow="0" w:firstColumn="0" w:lastColumn="0" w:noHBand="0" w:noVBand="0"/>
        </w:tblPrEx>
        <w:trPr>
          <w:trHeight w:val="289"/>
        </w:trPr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481F5C" w:rsidRPr="00AF78EB" w:rsidRDefault="002E06A2" w:rsidP="00BE632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HPV, human </w:t>
            </w:r>
            <w:r w:rsidRPr="002E0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apillomavir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; </w:t>
            </w:r>
            <w:r w:rsidRPr="002E0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LVI, </w:t>
            </w:r>
            <w:proofErr w:type="spellStart"/>
            <w:r w:rsidRPr="002E0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ymphovascular</w:t>
            </w:r>
            <w:proofErr w:type="spellEnd"/>
            <w:r w:rsidRPr="002E0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invasion</w:t>
            </w:r>
            <w:r w:rsid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; ENE, </w:t>
            </w:r>
            <w:proofErr w:type="spellStart"/>
            <w:r w:rsidR="004A5F42"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tranodal</w:t>
            </w:r>
            <w:proofErr w:type="spellEnd"/>
            <w:r w:rsidR="004A5F42"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extension</w:t>
            </w:r>
            <w:r w:rsid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; PNI, p</w:t>
            </w:r>
            <w:r w:rsidR="004A5F42"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rineural invasion</w:t>
            </w:r>
            <w:r w:rsid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 w:rsidR="004A5F42" w:rsidRPr="004A5F4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4A5F42"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pecific</w:t>
            </w:r>
            <w:r w:rsidR="004A5F42">
              <w:t xml:space="preserve"> </w:t>
            </w:r>
            <w:r w:rsidR="004A5F42"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ategories</w:t>
            </w:r>
            <w:r w:rsid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reated as different </w:t>
            </w:r>
            <w:r w:rsidR="004A5F42"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ategorical variable</w:t>
            </w:r>
            <w:r w:rsid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such as T4</w:t>
            </w:r>
            <w:r w:rsidR="004A5F4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nd T4b</w:t>
            </w:r>
            <w:r w:rsidR="00E068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N2a, N2b and N2c</w:t>
            </w:r>
            <w:r w:rsid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) </w:t>
            </w:r>
          </w:p>
        </w:tc>
      </w:tr>
    </w:tbl>
    <w:p w:rsidR="00281F63" w:rsidRPr="00481F5C" w:rsidRDefault="00281F63"/>
    <w:sectPr w:rsidR="00281F63" w:rsidRPr="00481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4A1D" w:rsidRDefault="00764A1D" w:rsidP="00481F5C">
      <w:pPr>
        <w:ind w:left="210" w:right="210" w:firstLine="420"/>
      </w:pPr>
      <w:r>
        <w:separator/>
      </w:r>
    </w:p>
  </w:endnote>
  <w:endnote w:type="continuationSeparator" w:id="0">
    <w:p w:rsidR="00764A1D" w:rsidRDefault="00764A1D" w:rsidP="00481F5C">
      <w:pPr>
        <w:ind w:left="210" w:right="210"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4A1D" w:rsidRDefault="00764A1D" w:rsidP="00481F5C">
      <w:pPr>
        <w:ind w:left="210" w:right="210" w:firstLine="420"/>
      </w:pPr>
      <w:r>
        <w:separator/>
      </w:r>
    </w:p>
  </w:footnote>
  <w:footnote w:type="continuationSeparator" w:id="0">
    <w:p w:rsidR="00764A1D" w:rsidRDefault="00764A1D" w:rsidP="00481F5C">
      <w:pPr>
        <w:ind w:left="210" w:right="210"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F5C"/>
    <w:rsid w:val="000028BA"/>
    <w:rsid w:val="00135A69"/>
    <w:rsid w:val="001F0119"/>
    <w:rsid w:val="00281F63"/>
    <w:rsid w:val="002E06A2"/>
    <w:rsid w:val="00352F00"/>
    <w:rsid w:val="003912EF"/>
    <w:rsid w:val="00442200"/>
    <w:rsid w:val="00481F5C"/>
    <w:rsid w:val="00486FB1"/>
    <w:rsid w:val="004A5F42"/>
    <w:rsid w:val="005C71D0"/>
    <w:rsid w:val="00633636"/>
    <w:rsid w:val="006E0DB2"/>
    <w:rsid w:val="0072331E"/>
    <w:rsid w:val="00724DEC"/>
    <w:rsid w:val="00764A1D"/>
    <w:rsid w:val="007B5B4B"/>
    <w:rsid w:val="008845C2"/>
    <w:rsid w:val="00952963"/>
    <w:rsid w:val="009B754B"/>
    <w:rsid w:val="00A749C3"/>
    <w:rsid w:val="00AB1CD6"/>
    <w:rsid w:val="00AD341F"/>
    <w:rsid w:val="00AF78EB"/>
    <w:rsid w:val="00B63690"/>
    <w:rsid w:val="00BE632E"/>
    <w:rsid w:val="00C5136A"/>
    <w:rsid w:val="00CA2CB5"/>
    <w:rsid w:val="00D0767F"/>
    <w:rsid w:val="00E068A5"/>
    <w:rsid w:val="00E13ACD"/>
    <w:rsid w:val="00E15D79"/>
    <w:rsid w:val="00EB4289"/>
    <w:rsid w:val="00EF2BDE"/>
    <w:rsid w:val="00F51CB7"/>
    <w:rsid w:val="00F9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A4FDF2A-602B-4931-88D3-6184FF72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F5C"/>
    <w:rPr>
      <w:sz w:val="18"/>
      <w:szCs w:val="18"/>
    </w:rPr>
  </w:style>
  <w:style w:type="table" w:styleId="a7">
    <w:name w:val="Table Grid"/>
    <w:basedOn w:val="a1"/>
    <w:uiPriority w:val="59"/>
    <w:rsid w:val="00481F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36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186</Words>
  <Characters>1064</Characters>
  <Application>Microsoft Office Word</Application>
  <DocSecurity>0</DocSecurity>
  <Lines>8</Lines>
  <Paragraphs>2</Paragraphs>
  <ScaleCrop>false</ScaleCrop>
  <Company>Sky123.Org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张泽</cp:lastModifiedBy>
  <cp:revision>11</cp:revision>
  <dcterms:created xsi:type="dcterms:W3CDTF">2019-01-24T09:35:00Z</dcterms:created>
  <dcterms:modified xsi:type="dcterms:W3CDTF">2019-04-06T11:34:00Z</dcterms:modified>
</cp:coreProperties>
</file>